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1A51" w:rsidRPr="00E41A51" w:rsidRDefault="00E41A51" w:rsidP="00E41A5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Pr="00E41A5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9606" w:type="dxa"/>
        <w:tblLayout w:type="fixed"/>
        <w:tblLook w:val="04A0" w:firstRow="1" w:lastRow="0" w:firstColumn="1" w:lastColumn="0" w:noHBand="0" w:noVBand="1"/>
      </w:tblPr>
      <w:tblGrid>
        <w:gridCol w:w="4395"/>
        <w:gridCol w:w="1950"/>
        <w:gridCol w:w="1843"/>
        <w:gridCol w:w="1418"/>
      </w:tblGrid>
      <w:tr w:rsidR="00E41A51" w:rsidRPr="00E41A51" w:rsidTr="00E27480">
        <w:tc>
          <w:tcPr>
            <w:tcW w:w="43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41A51" w:rsidRPr="00E41A51" w:rsidRDefault="00E41A51" w:rsidP="005020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41A51" w:rsidRPr="00E41A51" w:rsidRDefault="00E41A51" w:rsidP="005020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1A51">
              <w:rPr>
                <w:rFonts w:ascii="Times New Roman" w:hAnsi="Times New Roman" w:cs="Times New Roman"/>
                <w:b/>
                <w:sz w:val="24"/>
                <w:szCs w:val="24"/>
              </w:rPr>
              <w:t>ECV</w:t>
            </w:r>
          </w:p>
          <w:p w:rsidR="00E41A51" w:rsidRPr="00E41A51" w:rsidRDefault="00E41A51" w:rsidP="005020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1A51">
              <w:rPr>
                <w:rFonts w:ascii="Times New Roman" w:hAnsi="Times New Roman" w:cs="Times New Roman"/>
                <w:b/>
                <w:sz w:val="24"/>
                <w:szCs w:val="24"/>
              </w:rPr>
              <w:t>(N=17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41A51" w:rsidRPr="00E41A51" w:rsidRDefault="00E41A51" w:rsidP="005020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1A51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  <w:p w:rsidR="00E41A51" w:rsidRPr="00E41A51" w:rsidRDefault="00E41A51" w:rsidP="005020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1A51">
              <w:rPr>
                <w:rFonts w:ascii="Times New Roman" w:hAnsi="Times New Roman" w:cs="Times New Roman"/>
                <w:b/>
                <w:sz w:val="24"/>
                <w:szCs w:val="24"/>
              </w:rPr>
              <w:t>(N=17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41A51" w:rsidRPr="00E41A51" w:rsidRDefault="00E41A51" w:rsidP="005020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1A51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E41A51" w:rsidRPr="00E41A51" w:rsidTr="00E27480">
        <w:trPr>
          <w:trHeight w:val="474"/>
        </w:trPr>
        <w:tc>
          <w:tcPr>
            <w:tcW w:w="43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41A51" w:rsidRDefault="00E41A51" w:rsidP="005020E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valence </w:t>
            </w:r>
            <w:r w:rsidR="007205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B</w:t>
            </w:r>
          </w:p>
          <w:p w:rsidR="00E41A51" w:rsidRDefault="00E41A51" w:rsidP="00E41A51">
            <w:pPr>
              <w:pStyle w:val="ListParagraph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 – % (mean ± SD)</w:t>
            </w:r>
          </w:p>
          <w:p w:rsidR="00E41A51" w:rsidRPr="00E41A51" w:rsidRDefault="00E41A51" w:rsidP="00E41A51">
            <w:pPr>
              <w:pStyle w:val="ListParagraph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B – % (mean </w:t>
            </w:r>
            <w:r w:rsidRPr="00E41A51">
              <w:rPr>
                <w:rFonts w:ascii="Times New Roman" w:hAnsi="Times New Roman" w:cs="Times New Roman"/>
                <w:b/>
                <w:sz w:val="24"/>
                <w:szCs w:val="24"/>
              </w:rPr>
              <w:t>± SD)</w:t>
            </w:r>
          </w:p>
          <w:p w:rsidR="00E41A51" w:rsidRDefault="00E41A51" w:rsidP="00E41A51">
            <w:pPr>
              <w:pStyle w:val="ListParagraph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VA – % (mean ± SD)</w:t>
            </w:r>
          </w:p>
          <w:p w:rsidR="0072056C" w:rsidRPr="0072056C" w:rsidRDefault="0072056C" w:rsidP="00E41A51">
            <w:pPr>
              <w:pStyle w:val="List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 % (median (IQR))</w:t>
            </w:r>
          </w:p>
          <w:p w:rsidR="00E41A51" w:rsidRDefault="0072056C" w:rsidP="005020E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ength of maximum lines of CB</w:t>
            </w:r>
          </w:p>
          <w:p w:rsidR="0072056C" w:rsidRDefault="0072056C" w:rsidP="0072056C">
            <w:pPr>
              <w:pStyle w:val="ListParagraph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 – mm (median (IQR))</w:t>
            </w:r>
          </w:p>
          <w:p w:rsidR="0072056C" w:rsidRPr="00E41A51" w:rsidRDefault="0072056C" w:rsidP="0072056C">
            <w:pPr>
              <w:pStyle w:val="ListParagraph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B – mm (mean </w:t>
            </w:r>
            <w:r w:rsidRPr="00E41A51">
              <w:rPr>
                <w:rFonts w:ascii="Times New Roman" w:hAnsi="Times New Roman" w:cs="Times New Roman"/>
                <w:b/>
                <w:sz w:val="24"/>
                <w:szCs w:val="24"/>
              </w:rPr>
              <w:t>± SD)</w:t>
            </w:r>
          </w:p>
          <w:p w:rsidR="0072056C" w:rsidRDefault="0072056C" w:rsidP="0072056C">
            <w:pPr>
              <w:pStyle w:val="ListParagraph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VA – mm (me</w:t>
            </w:r>
            <w:r w:rsidR="006A263D">
              <w:rPr>
                <w:rFonts w:ascii="Times New Roman" w:hAnsi="Times New Roman" w:cs="Times New Roman"/>
                <w:b/>
                <w:sz w:val="24"/>
                <w:szCs w:val="24"/>
              </w:rPr>
              <w:t>d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 </w:t>
            </w:r>
            <w:r w:rsidR="006A263D">
              <w:rPr>
                <w:rFonts w:ascii="Times New Roman" w:hAnsi="Times New Roman" w:cs="Times New Roman"/>
                <w:b/>
                <w:sz w:val="24"/>
                <w:szCs w:val="24"/>
              </w:rPr>
              <w:t>(IQR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:rsidR="0072056C" w:rsidRPr="0072056C" w:rsidRDefault="0072056C" w:rsidP="0072056C">
            <w:pPr>
              <w:pStyle w:val="List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 mm (median (IQR))</w:t>
            </w:r>
          </w:p>
          <w:p w:rsidR="00E41A51" w:rsidRPr="006A263D" w:rsidRDefault="006A263D" w:rsidP="006A263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valence of cCDCB</w:t>
            </w:r>
          </w:p>
          <w:p w:rsidR="006A263D" w:rsidRDefault="006A263D" w:rsidP="006A263D">
            <w:pPr>
              <w:pStyle w:val="ListParagraph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 – % (mean ± SD)</w:t>
            </w:r>
          </w:p>
          <w:p w:rsidR="006A263D" w:rsidRPr="00E41A51" w:rsidRDefault="006A263D" w:rsidP="006A263D">
            <w:pPr>
              <w:pStyle w:val="ListParagraph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B – % (mean </w:t>
            </w:r>
            <w:r w:rsidRPr="00E41A51">
              <w:rPr>
                <w:rFonts w:ascii="Times New Roman" w:hAnsi="Times New Roman" w:cs="Times New Roman"/>
                <w:b/>
                <w:sz w:val="24"/>
                <w:szCs w:val="24"/>
              </w:rPr>
              <w:t>± SD)</w:t>
            </w:r>
          </w:p>
          <w:p w:rsidR="006A263D" w:rsidRDefault="006A263D" w:rsidP="006A263D">
            <w:pPr>
              <w:pStyle w:val="ListParagraph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VA – % (mean ± SD)</w:t>
            </w:r>
          </w:p>
          <w:p w:rsidR="006A263D" w:rsidRPr="0072056C" w:rsidRDefault="006A263D" w:rsidP="006A263D">
            <w:pPr>
              <w:pStyle w:val="List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 % (median (IQR))</w:t>
            </w:r>
          </w:p>
          <w:p w:rsidR="0063131E" w:rsidRDefault="0063131E" w:rsidP="0063131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ength of maximum lines of cCDCB</w:t>
            </w:r>
          </w:p>
          <w:p w:rsidR="0063131E" w:rsidRDefault="0063131E" w:rsidP="0063131E">
            <w:pPr>
              <w:pStyle w:val="ListParagraph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 – mm (median (IQR))</w:t>
            </w:r>
          </w:p>
          <w:p w:rsidR="0063131E" w:rsidRPr="00E41A51" w:rsidRDefault="0063131E" w:rsidP="0063131E">
            <w:pPr>
              <w:pStyle w:val="ListParagraph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B – mm (mean </w:t>
            </w:r>
            <w:r w:rsidRPr="00E41A51">
              <w:rPr>
                <w:rFonts w:ascii="Times New Roman" w:hAnsi="Times New Roman" w:cs="Times New Roman"/>
                <w:b/>
                <w:sz w:val="24"/>
                <w:szCs w:val="24"/>
              </w:rPr>
              <w:t>± SD)</w:t>
            </w:r>
          </w:p>
          <w:p w:rsidR="0063131E" w:rsidRDefault="0063131E" w:rsidP="0063131E">
            <w:pPr>
              <w:pStyle w:val="ListParagraph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VA – mm (me</w:t>
            </w:r>
            <w:r w:rsidR="00773EC1">
              <w:rPr>
                <w:rFonts w:ascii="Times New Roman" w:hAnsi="Times New Roman" w:cs="Times New Roman"/>
                <w:b/>
                <w:sz w:val="24"/>
                <w:szCs w:val="24"/>
              </w:rPr>
              <w:t>a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73EC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73EC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:rsidR="00F57BAB" w:rsidRDefault="0063131E" w:rsidP="00F57BAB">
            <w:pPr>
              <w:pStyle w:val="ListParagraph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– mm (median (IQR))</w:t>
            </w:r>
          </w:p>
          <w:p w:rsidR="001151BD" w:rsidRPr="002B6DD9" w:rsidRDefault="002B6DD9" w:rsidP="00BD3BB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Variation</w:t>
            </w:r>
            <w:r w:rsidR="00A53D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</w:t>
            </w:r>
            <w:r w:rsidR="00A53DFB" w:rsidRPr="002B6DD9">
              <w:rPr>
                <w:rFonts w:ascii="Times New Roman" w:hAnsi="Times New Roman" w:cs="Times New Roman"/>
                <w:b/>
                <w:sz w:val="24"/>
                <w:szCs w:val="24"/>
              </w:rPr>
              <w:t>CV</w:t>
            </w:r>
            <w:r w:rsidRPr="002B6D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Δ</w:t>
            </w:r>
            <w:r w:rsidR="008662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B6DD9">
              <w:rPr>
                <w:rFonts w:ascii="Times New Roman" w:hAnsi="Times New Roman" w:cs="Times New Roman"/>
                <w:b/>
                <w:sz w:val="24"/>
                <w:szCs w:val="24"/>
              </w:rPr>
              <w:t>P5</w:t>
            </w:r>
            <w:r w:rsidR="00866292">
              <w:rPr>
                <w:rFonts w:ascii="Times New Roman" w:hAnsi="Times New Roman" w:cs="Times New Roman"/>
                <w:b/>
                <w:sz w:val="24"/>
                <w:szCs w:val="24"/>
              </w:rPr>
              <w:t>-P95</w:t>
            </w:r>
            <w:r w:rsidRPr="002B6D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) </w:t>
            </w:r>
          </w:p>
          <w:p w:rsidR="00CD71D2" w:rsidRPr="00BD3BB0" w:rsidRDefault="00CD71D2" w:rsidP="00CD71D2">
            <w:pPr>
              <w:pStyle w:val="ListParagraph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D3BB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A</w:t>
            </w:r>
            <w:r w:rsidR="001151BD" w:rsidRPr="00BD3BB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– cm/s </w:t>
            </w:r>
            <w:r w:rsidR="00BD3B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mean </w:t>
            </w:r>
            <w:r w:rsidR="00BD3BB0" w:rsidRPr="00E41A51">
              <w:rPr>
                <w:rFonts w:ascii="Times New Roman" w:hAnsi="Times New Roman" w:cs="Times New Roman"/>
                <w:b/>
                <w:sz w:val="24"/>
                <w:szCs w:val="24"/>
              </w:rPr>
              <w:t>± SD)</w:t>
            </w:r>
          </w:p>
          <w:p w:rsidR="00CD71D2" w:rsidRPr="00CD71D2" w:rsidRDefault="00CD71D2" w:rsidP="00CD71D2">
            <w:pPr>
              <w:pStyle w:val="ListParagraph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D71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B –cm/s</w:t>
            </w:r>
            <w:r w:rsidR="00BD3BB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BD3B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mean </w:t>
            </w:r>
            <w:r w:rsidR="00BD3BB0" w:rsidRPr="00E41A51">
              <w:rPr>
                <w:rFonts w:ascii="Times New Roman" w:hAnsi="Times New Roman" w:cs="Times New Roman"/>
                <w:b/>
                <w:sz w:val="24"/>
                <w:szCs w:val="24"/>
              </w:rPr>
              <w:t>± SD)</w:t>
            </w:r>
          </w:p>
          <w:p w:rsidR="00CD71D2" w:rsidRPr="00CD71D2" w:rsidRDefault="00CD71D2" w:rsidP="00CD71D2">
            <w:pPr>
              <w:pStyle w:val="ListParagraph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D71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VA – cm/s</w:t>
            </w:r>
            <w:r w:rsidR="00BD3BB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BD3B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mean </w:t>
            </w:r>
            <w:r w:rsidR="00BD3BB0" w:rsidRPr="00E41A51">
              <w:rPr>
                <w:rFonts w:ascii="Times New Roman" w:hAnsi="Times New Roman" w:cs="Times New Roman"/>
                <w:b/>
                <w:sz w:val="24"/>
                <w:szCs w:val="24"/>
              </w:rPr>
              <w:t>± SD)</w:t>
            </w:r>
          </w:p>
          <w:p w:rsidR="00C6562E" w:rsidRPr="00BD3BB0" w:rsidRDefault="00CD71D2" w:rsidP="002B6DD9">
            <w:pPr>
              <w:pStyle w:val="ListParagraph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3BB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A – cm/s</w:t>
            </w:r>
            <w:r w:rsidR="00BD3BB0" w:rsidRPr="00BD3BB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BD3B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mean </w:t>
            </w:r>
            <w:r w:rsidR="00BD3BB0" w:rsidRPr="00E41A51">
              <w:rPr>
                <w:rFonts w:ascii="Times New Roman" w:hAnsi="Times New Roman" w:cs="Times New Roman"/>
                <w:b/>
                <w:sz w:val="24"/>
                <w:szCs w:val="24"/>
              </w:rPr>
              <w:t>± SD)</w:t>
            </w:r>
          </w:p>
        </w:tc>
        <w:tc>
          <w:tcPr>
            <w:tcW w:w="19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41A51" w:rsidRPr="00BD3BB0" w:rsidRDefault="00E41A51" w:rsidP="00E41A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E41A51" w:rsidRDefault="00E41A51" w:rsidP="00E41A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4 </w:t>
            </w:r>
            <w:r w:rsidRPr="00E41A51">
              <w:rPr>
                <w:rFonts w:ascii="Times New Roman" w:hAnsi="Times New Roman" w:cs="Times New Roman"/>
                <w:sz w:val="24"/>
                <w:szCs w:val="24"/>
              </w:rPr>
              <w:t>± 1.3</w:t>
            </w:r>
          </w:p>
          <w:p w:rsidR="00E41A51" w:rsidRDefault="00E41A51" w:rsidP="00E41A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7 </w:t>
            </w:r>
            <w:r w:rsidRPr="00E41A5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0</w:t>
            </w:r>
          </w:p>
          <w:p w:rsidR="00E41A51" w:rsidRDefault="00E41A51" w:rsidP="00E41A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5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4</w:t>
            </w:r>
          </w:p>
          <w:p w:rsidR="0072056C" w:rsidRDefault="0072056C" w:rsidP="00E41A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 (0.7 – 4.7)</w:t>
            </w:r>
          </w:p>
          <w:p w:rsidR="0072056C" w:rsidRDefault="0072056C" w:rsidP="00E41A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056C" w:rsidRDefault="0072056C" w:rsidP="00E41A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20 – 45)</w:t>
            </w:r>
          </w:p>
          <w:p w:rsidR="0072056C" w:rsidRDefault="0072056C" w:rsidP="00E41A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6A263D">
              <w:rPr>
                <w:rFonts w:ascii="Times New Roman" w:hAnsi="Times New Roman" w:cs="Times New Roman"/>
                <w:sz w:val="24"/>
                <w:szCs w:val="24"/>
              </w:rPr>
              <w:t xml:space="preserve"> ± 15</w:t>
            </w:r>
          </w:p>
          <w:p w:rsidR="006A263D" w:rsidRDefault="006A263D" w:rsidP="00E41A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7 – 23)</w:t>
            </w:r>
          </w:p>
          <w:p w:rsidR="006A263D" w:rsidRDefault="006A263D" w:rsidP="00E41A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 (8 – 30) </w:t>
            </w:r>
          </w:p>
          <w:p w:rsidR="006A263D" w:rsidRDefault="006A263D" w:rsidP="00E41A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A263D" w:rsidRDefault="006A263D" w:rsidP="00E41A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7 ± 1.6 </w:t>
            </w:r>
          </w:p>
          <w:p w:rsidR="006A263D" w:rsidRDefault="006A263D" w:rsidP="00E41A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 ± 5.0</w:t>
            </w:r>
          </w:p>
          <w:p w:rsidR="006A263D" w:rsidRDefault="006A263D" w:rsidP="00E41A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 ± 4.3</w:t>
            </w:r>
          </w:p>
          <w:p w:rsidR="006A263D" w:rsidRDefault="006A263D" w:rsidP="00E41A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2 ± 2.8 </w:t>
            </w:r>
          </w:p>
          <w:p w:rsidR="0063131E" w:rsidRDefault="0063131E" w:rsidP="00E41A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131E" w:rsidRDefault="0063131E" w:rsidP="00E41A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(25 – 64)</w:t>
            </w:r>
          </w:p>
          <w:p w:rsidR="0063131E" w:rsidRDefault="0063131E" w:rsidP="00E41A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2 ± </w:t>
            </w:r>
            <w:r w:rsidR="00773EC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:rsidR="00773EC1" w:rsidRDefault="00773EC1" w:rsidP="00E41A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± 28</w:t>
            </w:r>
          </w:p>
          <w:p w:rsidR="00773EC1" w:rsidRDefault="00773EC1" w:rsidP="00E41A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18 – 49)</w:t>
            </w:r>
          </w:p>
          <w:p w:rsidR="00CD71D2" w:rsidRDefault="00CD71D2" w:rsidP="00E41A5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77B1D" w:rsidRDefault="00377B1D" w:rsidP="002B6D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8 ± 9 </w:t>
            </w:r>
          </w:p>
          <w:p w:rsidR="00C6562E" w:rsidRDefault="00377B1D" w:rsidP="00377B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 ± 12</w:t>
            </w:r>
          </w:p>
          <w:p w:rsidR="00377B1D" w:rsidRDefault="00377B1D" w:rsidP="00377B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 ± 12</w:t>
            </w:r>
          </w:p>
          <w:p w:rsidR="00377B1D" w:rsidRPr="00E41A51" w:rsidRDefault="00377B1D" w:rsidP="00377B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 ± 11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41A51" w:rsidRDefault="00E41A51" w:rsidP="005020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41A51" w:rsidRDefault="00E41A51" w:rsidP="005020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1 </w:t>
            </w:r>
            <w:r w:rsidRPr="00E41A5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5</w:t>
            </w:r>
          </w:p>
          <w:p w:rsidR="00E41A51" w:rsidRDefault="00E41A51" w:rsidP="005020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0 </w:t>
            </w:r>
            <w:r w:rsidRPr="00E41A5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6</w:t>
            </w:r>
          </w:p>
          <w:p w:rsidR="00E41A51" w:rsidRDefault="0072056C" w:rsidP="005020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1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  <w:p w:rsidR="0072056C" w:rsidRDefault="0072056C" w:rsidP="007205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 (0.4 – 3.9)</w:t>
            </w:r>
          </w:p>
          <w:p w:rsidR="0072056C" w:rsidRDefault="0072056C" w:rsidP="007205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056C" w:rsidRDefault="0072056C" w:rsidP="007205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11 – 48)</w:t>
            </w:r>
          </w:p>
          <w:p w:rsidR="006A263D" w:rsidRDefault="006A263D" w:rsidP="007205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± 12</w:t>
            </w:r>
          </w:p>
          <w:p w:rsidR="006A263D" w:rsidRDefault="006A263D" w:rsidP="007205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11 – 32)</w:t>
            </w:r>
          </w:p>
          <w:p w:rsidR="006A263D" w:rsidRDefault="006A263D" w:rsidP="006A26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20 – 41)</w:t>
            </w:r>
          </w:p>
          <w:p w:rsidR="006A263D" w:rsidRDefault="006A263D" w:rsidP="006A26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A263D" w:rsidRDefault="006A263D" w:rsidP="006A26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 ± 3.0</w:t>
            </w:r>
          </w:p>
          <w:p w:rsidR="006A263D" w:rsidRDefault="006A263D" w:rsidP="006A26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 ± 5.3</w:t>
            </w:r>
          </w:p>
          <w:p w:rsidR="006A263D" w:rsidRDefault="006A263D" w:rsidP="006A26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8 ± 3.9 </w:t>
            </w:r>
          </w:p>
          <w:p w:rsidR="006A263D" w:rsidRDefault="006A263D" w:rsidP="006A26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 ± 2.0</w:t>
            </w:r>
          </w:p>
          <w:p w:rsidR="0063131E" w:rsidRDefault="0063131E" w:rsidP="006A26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131E" w:rsidRDefault="0063131E" w:rsidP="006A26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 (25 – 90)</w:t>
            </w:r>
          </w:p>
          <w:p w:rsidR="00773EC1" w:rsidRDefault="00773EC1" w:rsidP="006A26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 ± 20</w:t>
            </w:r>
          </w:p>
          <w:p w:rsidR="00773EC1" w:rsidRDefault="00773EC1" w:rsidP="006A26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8 ± 22 </w:t>
            </w:r>
          </w:p>
          <w:p w:rsidR="00773EC1" w:rsidRDefault="00773EC1" w:rsidP="006A26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20 – 41)</w:t>
            </w:r>
            <w:r w:rsidR="00CD71D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CD71D2" w:rsidRDefault="00CD71D2" w:rsidP="006A26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6562E" w:rsidRDefault="00377B1D" w:rsidP="002B6D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 ± 12</w:t>
            </w:r>
          </w:p>
          <w:p w:rsidR="00377B1D" w:rsidRDefault="00377B1D" w:rsidP="002B6D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 ± 13</w:t>
            </w:r>
          </w:p>
          <w:p w:rsidR="00377B1D" w:rsidRPr="00377B1D" w:rsidRDefault="00377B1D" w:rsidP="002B6D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 ± 13</w:t>
            </w:r>
          </w:p>
          <w:p w:rsidR="00377B1D" w:rsidRPr="0072056C" w:rsidRDefault="00377B1D" w:rsidP="002B6D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 ± 9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41A51" w:rsidRDefault="00E41A51" w:rsidP="005020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41A51" w:rsidRDefault="00E41A51" w:rsidP="005020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  <w:p w:rsidR="00E41A51" w:rsidRDefault="00E41A51" w:rsidP="005020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  <w:p w:rsidR="0072056C" w:rsidRDefault="0072056C" w:rsidP="005020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  <w:p w:rsidR="0072056C" w:rsidRDefault="0072056C" w:rsidP="005020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  <w:p w:rsidR="0072056C" w:rsidRDefault="0072056C" w:rsidP="005020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2056C" w:rsidRDefault="0072056C" w:rsidP="005020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  <w:p w:rsidR="006A263D" w:rsidRDefault="006A263D" w:rsidP="005020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  <w:p w:rsidR="006A263D" w:rsidRDefault="006A263D" w:rsidP="005020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  <w:p w:rsidR="006A263D" w:rsidRDefault="006A263D" w:rsidP="005020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  <w:p w:rsidR="006A263D" w:rsidRDefault="006A263D" w:rsidP="005020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A263D" w:rsidRDefault="006A263D" w:rsidP="005020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  <w:p w:rsidR="006A263D" w:rsidRDefault="006A263D" w:rsidP="005020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  <w:p w:rsidR="006A263D" w:rsidRDefault="006A263D" w:rsidP="006A26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  <w:p w:rsidR="006A263D" w:rsidRDefault="006A263D" w:rsidP="006A26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  <w:p w:rsidR="0063131E" w:rsidRDefault="0063131E" w:rsidP="006A26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131E" w:rsidRDefault="0063131E" w:rsidP="006A26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  <w:p w:rsidR="00773EC1" w:rsidRDefault="00773EC1" w:rsidP="006A26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  <w:p w:rsidR="00773EC1" w:rsidRDefault="00773EC1" w:rsidP="006A263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  <w:p w:rsidR="00773EC1" w:rsidRDefault="00773EC1" w:rsidP="00E511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  <w:p w:rsidR="00377B1D" w:rsidRDefault="00377B1D" w:rsidP="00E511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77B1D" w:rsidRDefault="00377B1D" w:rsidP="00E511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  <w:p w:rsidR="00CD71D2" w:rsidRDefault="00377B1D" w:rsidP="00E511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  <w:p w:rsidR="00C6562E" w:rsidRDefault="00377B1D" w:rsidP="002B6D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  <w:p w:rsidR="00377B1D" w:rsidRPr="00E41A51" w:rsidRDefault="00377B1D" w:rsidP="002B6D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</w:tbl>
    <w:p w:rsidR="00E41A51" w:rsidRDefault="00EA0FE6" w:rsidP="00E41A5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IQR </w:t>
      </w:r>
      <w:r>
        <w:rPr>
          <w:rFonts w:ascii="Times New Roman" w:hAnsi="Times New Roman" w:cs="Times New Roman"/>
          <w:sz w:val="24"/>
          <w:szCs w:val="24"/>
        </w:rPr>
        <w:t>= interquartile range;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41A51" w:rsidRPr="00E41A51">
        <w:rPr>
          <w:rFonts w:ascii="Times New Roman" w:hAnsi="Times New Roman" w:cs="Times New Roman"/>
          <w:b/>
          <w:sz w:val="24"/>
          <w:szCs w:val="24"/>
        </w:rPr>
        <w:t>SD</w:t>
      </w:r>
      <w:r w:rsidR="00E41A51" w:rsidRPr="00E41A51">
        <w:rPr>
          <w:rFonts w:ascii="Times New Roman" w:hAnsi="Times New Roman" w:cs="Times New Roman"/>
          <w:sz w:val="24"/>
          <w:szCs w:val="24"/>
        </w:rPr>
        <w:t xml:space="preserve"> = standard deviation; </w:t>
      </w:r>
      <w:r w:rsidRPr="00EA0FE6">
        <w:rPr>
          <w:rFonts w:ascii="Times New Roman" w:hAnsi="Times New Roman" w:cs="Times New Roman"/>
          <w:b/>
          <w:sz w:val="24"/>
          <w:szCs w:val="24"/>
        </w:rPr>
        <w:t>cCDCB</w:t>
      </w:r>
      <w:r>
        <w:rPr>
          <w:rFonts w:ascii="Times New Roman" w:hAnsi="Times New Roman" w:cs="Times New Roman"/>
          <w:sz w:val="24"/>
          <w:szCs w:val="24"/>
        </w:rPr>
        <w:t xml:space="preserve"> = continuous lines of conduction delay and conduction block; </w:t>
      </w:r>
      <w:r>
        <w:rPr>
          <w:rFonts w:ascii="Times New Roman" w:hAnsi="Times New Roman" w:cs="Times New Roman"/>
          <w:b/>
          <w:sz w:val="24"/>
          <w:szCs w:val="24"/>
        </w:rPr>
        <w:t xml:space="preserve">CB </w:t>
      </w:r>
      <w:r>
        <w:rPr>
          <w:rFonts w:ascii="Times New Roman" w:hAnsi="Times New Roman" w:cs="Times New Roman"/>
          <w:sz w:val="24"/>
          <w:szCs w:val="24"/>
        </w:rPr>
        <w:t xml:space="preserve"> = conduction block; </w:t>
      </w:r>
      <w:r w:rsidR="00AE454D">
        <w:rPr>
          <w:rFonts w:ascii="Times New Roman" w:hAnsi="Times New Roman" w:cs="Times New Roman"/>
          <w:b/>
          <w:sz w:val="24"/>
          <w:szCs w:val="24"/>
        </w:rPr>
        <w:t xml:space="preserve">CV </w:t>
      </w:r>
      <w:r w:rsidR="00AE454D">
        <w:rPr>
          <w:rFonts w:ascii="Times New Roman" w:hAnsi="Times New Roman" w:cs="Times New Roman"/>
          <w:sz w:val="24"/>
          <w:szCs w:val="24"/>
        </w:rPr>
        <w:t xml:space="preserve"> = conduction velocity; </w:t>
      </w:r>
      <w:r w:rsidR="00E41A51" w:rsidRPr="00E41A51">
        <w:rPr>
          <w:rFonts w:ascii="Times New Roman" w:hAnsi="Times New Roman" w:cs="Times New Roman"/>
          <w:b/>
          <w:sz w:val="24"/>
          <w:szCs w:val="24"/>
        </w:rPr>
        <w:t>ECV</w:t>
      </w:r>
      <w:r>
        <w:rPr>
          <w:rFonts w:ascii="Times New Roman" w:hAnsi="Times New Roman" w:cs="Times New Roman"/>
          <w:sz w:val="24"/>
          <w:szCs w:val="24"/>
        </w:rPr>
        <w:t xml:space="preserve"> = electrical cardioversion; </w:t>
      </w:r>
      <w:r>
        <w:rPr>
          <w:rFonts w:ascii="Times New Roman" w:hAnsi="Times New Roman" w:cs="Times New Roman"/>
          <w:b/>
          <w:sz w:val="24"/>
          <w:szCs w:val="24"/>
        </w:rPr>
        <w:t>BB</w:t>
      </w:r>
      <w:r>
        <w:rPr>
          <w:rFonts w:ascii="Times New Roman" w:hAnsi="Times New Roman" w:cs="Times New Roman"/>
          <w:sz w:val="24"/>
          <w:szCs w:val="24"/>
        </w:rPr>
        <w:t xml:space="preserve"> = Bachmann’s bundle; </w:t>
      </w:r>
      <w:r>
        <w:rPr>
          <w:rFonts w:ascii="Times New Roman" w:hAnsi="Times New Roman" w:cs="Times New Roman"/>
          <w:b/>
          <w:sz w:val="24"/>
          <w:szCs w:val="24"/>
        </w:rPr>
        <w:t xml:space="preserve">LA </w:t>
      </w:r>
      <w:r>
        <w:rPr>
          <w:rFonts w:ascii="Times New Roman" w:hAnsi="Times New Roman" w:cs="Times New Roman"/>
          <w:sz w:val="24"/>
          <w:szCs w:val="24"/>
        </w:rPr>
        <w:t xml:space="preserve"> = left atrium; </w:t>
      </w:r>
      <w:r>
        <w:rPr>
          <w:rFonts w:ascii="Times New Roman" w:hAnsi="Times New Roman" w:cs="Times New Roman"/>
          <w:b/>
          <w:sz w:val="24"/>
          <w:szCs w:val="24"/>
        </w:rPr>
        <w:t>PVA</w:t>
      </w:r>
      <w:r>
        <w:rPr>
          <w:rFonts w:ascii="Times New Roman" w:hAnsi="Times New Roman" w:cs="Times New Roman"/>
          <w:sz w:val="24"/>
          <w:szCs w:val="24"/>
        </w:rPr>
        <w:t xml:space="preserve"> = pulmonary vein area; </w:t>
      </w:r>
      <w:r>
        <w:rPr>
          <w:rFonts w:ascii="Times New Roman" w:hAnsi="Times New Roman" w:cs="Times New Roman"/>
          <w:b/>
          <w:sz w:val="24"/>
          <w:szCs w:val="24"/>
        </w:rPr>
        <w:t>RA</w:t>
      </w:r>
      <w:r>
        <w:rPr>
          <w:rFonts w:ascii="Times New Roman" w:hAnsi="Times New Roman" w:cs="Times New Roman"/>
          <w:sz w:val="24"/>
          <w:szCs w:val="24"/>
        </w:rPr>
        <w:t xml:space="preserve"> = right atrium. </w:t>
      </w:r>
    </w:p>
    <w:p w:rsidR="00671294" w:rsidRPr="00EA0FE6" w:rsidRDefault="00671294" w:rsidP="00E41A5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71294" w:rsidRDefault="0067129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71294" w:rsidRDefault="00671294" w:rsidP="00671294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67129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671294" w:rsidRPr="00E41A51" w:rsidRDefault="00671294" w:rsidP="00671294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able 2</w:t>
      </w:r>
      <w:r w:rsidRPr="00E41A5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1"/>
        <w:tblpPr w:leftFromText="180" w:rightFromText="180" w:vertAnchor="text" w:tblpY="1"/>
        <w:tblOverlap w:val="never"/>
        <w:tblW w:w="1309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381"/>
        <w:gridCol w:w="1699"/>
        <w:gridCol w:w="2123"/>
        <w:gridCol w:w="3892"/>
      </w:tblGrid>
      <w:tr w:rsidR="00671294" w:rsidRPr="00671294" w:rsidTr="00671294">
        <w:trPr>
          <w:trHeight w:val="1124"/>
        </w:trPr>
        <w:tc>
          <w:tcPr>
            <w:tcW w:w="53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71294" w:rsidRPr="00671294" w:rsidRDefault="00671294" w:rsidP="00671294">
            <w:pPr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ECV  </w:t>
            </w:r>
          </w:p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(N=6)</w:t>
            </w:r>
          </w:p>
        </w:tc>
        <w:tc>
          <w:tcPr>
            <w:tcW w:w="21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Control </w:t>
            </w:r>
          </w:p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(N=11)</w:t>
            </w:r>
          </w:p>
        </w:tc>
        <w:tc>
          <w:tcPr>
            <w:tcW w:w="38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b/>
                <w:sz w:val="24"/>
                <w:szCs w:val="24"/>
              </w:rPr>
              <w:t>p value</w:t>
            </w:r>
          </w:p>
        </w:tc>
      </w:tr>
      <w:tr w:rsidR="00671294" w:rsidRPr="00671294" w:rsidTr="00671294">
        <w:trPr>
          <w:trHeight w:val="484"/>
        </w:trPr>
        <w:tc>
          <w:tcPr>
            <w:tcW w:w="538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b/>
                <w:sz w:val="24"/>
                <w:szCs w:val="24"/>
              </w:rPr>
              <w:t>CB</w:t>
            </w:r>
          </w:p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  Prevalence – % (mean±SD )</w:t>
            </w:r>
          </w:p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  Length of longest CB line – mm ( median (IQR)) </w:t>
            </w:r>
          </w:p>
        </w:tc>
        <w:tc>
          <w:tcPr>
            <w:tcW w:w="169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sz w:val="24"/>
                <w:szCs w:val="24"/>
              </w:rPr>
              <w:t>3.1±1.9</w:t>
            </w:r>
          </w:p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sz w:val="24"/>
                <w:szCs w:val="24"/>
              </w:rPr>
              <w:t>48 (30 – 67)</w:t>
            </w:r>
          </w:p>
        </w:tc>
        <w:tc>
          <w:tcPr>
            <w:tcW w:w="21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sz w:val="24"/>
                <w:szCs w:val="24"/>
              </w:rPr>
              <w:t>3.0±1.8</w:t>
            </w:r>
          </w:p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sz w:val="24"/>
                <w:szCs w:val="24"/>
              </w:rPr>
              <w:t>30 (24 – 56)</w:t>
            </w:r>
          </w:p>
        </w:tc>
        <w:tc>
          <w:tcPr>
            <w:tcW w:w="38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71294" w:rsidRPr="00671294" w:rsidRDefault="00671294" w:rsidP="00671294">
            <w:pPr>
              <w:spacing w:line="480" w:lineRule="auto"/>
              <w:jc w:val="both"/>
              <w:rPr>
                <w:rFonts w:ascii="Times" w:eastAsia="Times New Roman" w:hAnsi="Times" w:cs="Times"/>
                <w:sz w:val="24"/>
                <w:szCs w:val="24"/>
              </w:rPr>
            </w:pPr>
          </w:p>
          <w:p w:rsidR="00671294" w:rsidRPr="00671294" w:rsidRDefault="00671294" w:rsidP="00671294">
            <w:pPr>
              <w:spacing w:line="480" w:lineRule="auto"/>
              <w:jc w:val="both"/>
              <w:rPr>
                <w:rFonts w:ascii="Times" w:eastAsia="Times New Roman" w:hAnsi="Times" w:cs="Times"/>
                <w:sz w:val="24"/>
                <w:szCs w:val="24"/>
              </w:rPr>
            </w:pPr>
            <w:r w:rsidRPr="00671294">
              <w:rPr>
                <w:rFonts w:ascii="Times" w:eastAsia="Times New Roman" w:hAnsi="Times" w:cs="Times"/>
                <w:sz w:val="24"/>
                <w:szCs w:val="24"/>
              </w:rPr>
              <w:t>0.92</w:t>
            </w:r>
          </w:p>
          <w:p w:rsidR="00671294" w:rsidRPr="00671294" w:rsidRDefault="00671294" w:rsidP="00671294">
            <w:pPr>
              <w:spacing w:line="480" w:lineRule="auto"/>
              <w:jc w:val="both"/>
              <w:rPr>
                <w:rFonts w:ascii="Times" w:eastAsia="Times New Roman" w:hAnsi="Times" w:cs="Times"/>
                <w:sz w:val="24"/>
                <w:szCs w:val="24"/>
              </w:rPr>
            </w:pPr>
            <w:r w:rsidRPr="00671294">
              <w:rPr>
                <w:rFonts w:ascii="Times" w:eastAsia="Times New Roman" w:hAnsi="Times" w:cs="Times"/>
                <w:sz w:val="24"/>
                <w:szCs w:val="24"/>
              </w:rPr>
              <w:t>0.35</w:t>
            </w:r>
          </w:p>
        </w:tc>
      </w:tr>
      <w:tr w:rsidR="00671294" w:rsidRPr="00671294" w:rsidTr="00671294">
        <w:trPr>
          <w:trHeight w:val="484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671294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cCDCB</w:t>
            </w:r>
          </w:p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  Prevalence - % (mean±SD)</w:t>
            </w:r>
          </w:p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  Length of longest cCDCB line – mm (mean±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sz w:val="24"/>
                <w:szCs w:val="24"/>
              </w:rPr>
              <w:t>3.8±1.8</w:t>
            </w:r>
          </w:p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sz w:val="24"/>
                <w:szCs w:val="24"/>
              </w:rPr>
              <w:t>68±3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sz w:val="24"/>
                <w:szCs w:val="24"/>
              </w:rPr>
              <w:t>3.8±2.0</w:t>
            </w:r>
          </w:p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sz w:val="24"/>
                <w:szCs w:val="24"/>
              </w:rPr>
              <w:t>70±41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</w:tcPr>
          <w:p w:rsidR="00671294" w:rsidRPr="00671294" w:rsidRDefault="00671294" w:rsidP="00671294">
            <w:pPr>
              <w:spacing w:line="480" w:lineRule="auto"/>
              <w:jc w:val="both"/>
              <w:rPr>
                <w:rFonts w:ascii="Times" w:hAnsi="Times" w:cs="Times"/>
                <w:sz w:val="24"/>
              </w:rPr>
            </w:pPr>
          </w:p>
          <w:p w:rsidR="00671294" w:rsidRPr="00671294" w:rsidRDefault="00671294" w:rsidP="00671294">
            <w:pPr>
              <w:spacing w:line="480" w:lineRule="auto"/>
              <w:jc w:val="both"/>
              <w:rPr>
                <w:rFonts w:ascii="Times" w:hAnsi="Times" w:cs="Times"/>
                <w:sz w:val="24"/>
              </w:rPr>
            </w:pPr>
            <w:r w:rsidRPr="00671294">
              <w:rPr>
                <w:rFonts w:ascii="Times" w:hAnsi="Times" w:cs="Times"/>
                <w:sz w:val="24"/>
              </w:rPr>
              <w:t>0.96</w:t>
            </w:r>
          </w:p>
          <w:p w:rsidR="00671294" w:rsidRPr="00671294" w:rsidRDefault="00671294" w:rsidP="00671294">
            <w:pPr>
              <w:spacing w:line="480" w:lineRule="auto"/>
              <w:jc w:val="both"/>
              <w:rPr>
                <w:rFonts w:ascii="Times" w:hAnsi="Times" w:cs="Times"/>
                <w:sz w:val="24"/>
              </w:rPr>
            </w:pPr>
            <w:r w:rsidRPr="00671294">
              <w:rPr>
                <w:rFonts w:ascii="Times" w:hAnsi="Times" w:cs="Times"/>
                <w:sz w:val="24"/>
              </w:rPr>
              <w:t>0.90</w:t>
            </w:r>
          </w:p>
        </w:tc>
      </w:tr>
      <w:tr w:rsidR="00671294" w:rsidRPr="00671294" w:rsidTr="00671294">
        <w:trPr>
          <w:trHeight w:val="484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294" w:rsidRPr="00671294" w:rsidRDefault="00671294" w:rsidP="00671294">
            <w:pPr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b/>
                <w:sz w:val="24"/>
                <w:szCs w:val="24"/>
              </w:rPr>
              <w:t>CV – cm/s (mean±SD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294" w:rsidRPr="00671294" w:rsidRDefault="00671294" w:rsidP="00671294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sz w:val="24"/>
                <w:szCs w:val="24"/>
              </w:rPr>
              <w:t>79±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294" w:rsidRPr="00671294" w:rsidRDefault="00671294" w:rsidP="00671294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sz w:val="24"/>
                <w:szCs w:val="24"/>
              </w:rPr>
              <w:t xml:space="preserve">91±6 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294" w:rsidRPr="00671294" w:rsidRDefault="00671294" w:rsidP="00671294">
            <w:pPr>
              <w:jc w:val="both"/>
              <w:rPr>
                <w:rFonts w:ascii="Times" w:eastAsia="Times New Roman" w:hAnsi="Times" w:cs="Times"/>
                <w:sz w:val="24"/>
                <w:szCs w:val="24"/>
              </w:rPr>
            </w:pPr>
            <w:r w:rsidRPr="00671294">
              <w:rPr>
                <w:rFonts w:ascii="Times" w:eastAsia="Times New Roman" w:hAnsi="Times" w:cs="Times"/>
                <w:sz w:val="24"/>
                <w:szCs w:val="24"/>
              </w:rPr>
              <w:t>0.09</w:t>
            </w:r>
          </w:p>
        </w:tc>
      </w:tr>
      <w:tr w:rsidR="00671294" w:rsidRPr="00671294" w:rsidTr="00671294">
        <w:trPr>
          <w:trHeight w:val="484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294" w:rsidRPr="00671294" w:rsidRDefault="00671294" w:rsidP="00671294">
            <w:pPr>
              <w:spacing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Variation of CV (Δ P5-P95)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294" w:rsidRPr="00671294" w:rsidRDefault="00671294" w:rsidP="00671294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sz w:val="24"/>
                <w:szCs w:val="24"/>
              </w:rPr>
              <w:t>126±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294" w:rsidRPr="00671294" w:rsidRDefault="00671294" w:rsidP="00671294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sz w:val="24"/>
                <w:szCs w:val="24"/>
              </w:rPr>
              <w:t>129±10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294" w:rsidRPr="00671294" w:rsidRDefault="00671294" w:rsidP="00671294">
            <w:pPr>
              <w:jc w:val="both"/>
              <w:rPr>
                <w:rFonts w:ascii="Times" w:eastAsia="Times New Roman" w:hAnsi="Times" w:cs="Times"/>
                <w:sz w:val="24"/>
                <w:szCs w:val="24"/>
              </w:rPr>
            </w:pPr>
            <w:r w:rsidRPr="00671294">
              <w:rPr>
                <w:rFonts w:ascii="Times" w:eastAsia="Times New Roman" w:hAnsi="Times" w:cs="Times"/>
                <w:sz w:val="24"/>
                <w:szCs w:val="24"/>
              </w:rPr>
              <w:t>0.56</w:t>
            </w:r>
          </w:p>
        </w:tc>
      </w:tr>
      <w:tr w:rsidR="00671294" w:rsidRPr="00671294" w:rsidTr="00671294">
        <w:trPr>
          <w:trHeight w:val="484"/>
        </w:trPr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294" w:rsidRPr="00671294" w:rsidRDefault="00671294" w:rsidP="00671294">
            <w:pPr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b/>
                <w:sz w:val="24"/>
                <w:szCs w:val="24"/>
              </w:rPr>
              <w:t>P</w:t>
            </w:r>
            <w:r w:rsidRPr="00671294">
              <w:rPr>
                <w:rFonts w:ascii="Times New Roman" w:eastAsia="Times New Roman" w:hAnsi="Times New Roman"/>
                <w:b/>
                <w:sz w:val="24"/>
                <w:szCs w:val="24"/>
                <w:vertAlign w:val="subscript"/>
              </w:rPr>
              <w:t>5</w:t>
            </w:r>
            <w:r w:rsidRPr="00671294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of unipolar voltages – mV (median (IQR)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294" w:rsidRPr="00671294" w:rsidRDefault="00671294" w:rsidP="00671294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sz w:val="24"/>
                <w:szCs w:val="24"/>
              </w:rPr>
              <w:t>1.0±0.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294" w:rsidRPr="00671294" w:rsidRDefault="00671294" w:rsidP="00671294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sz w:val="24"/>
                <w:szCs w:val="24"/>
              </w:rPr>
              <w:t>0.8±0.2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294" w:rsidRPr="00671294" w:rsidRDefault="00671294" w:rsidP="00671294">
            <w:pPr>
              <w:jc w:val="both"/>
              <w:rPr>
                <w:rFonts w:ascii="Times" w:eastAsia="Times New Roman" w:hAnsi="Times" w:cs="Times"/>
                <w:sz w:val="24"/>
                <w:szCs w:val="24"/>
              </w:rPr>
            </w:pPr>
            <w:r w:rsidRPr="00671294">
              <w:rPr>
                <w:rFonts w:ascii="Times" w:eastAsia="Times New Roman" w:hAnsi="Times" w:cs="Times"/>
                <w:sz w:val="24"/>
                <w:szCs w:val="24"/>
              </w:rPr>
              <w:t>0.38</w:t>
            </w:r>
          </w:p>
        </w:tc>
      </w:tr>
      <w:tr w:rsidR="00671294" w:rsidRPr="00671294" w:rsidTr="00671294">
        <w:trPr>
          <w:trHeight w:val="484"/>
        </w:trPr>
        <w:tc>
          <w:tcPr>
            <w:tcW w:w="538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71294" w:rsidRPr="00671294" w:rsidRDefault="00671294" w:rsidP="00671294">
            <w:pPr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b/>
                <w:sz w:val="24"/>
                <w:szCs w:val="24"/>
              </w:rPr>
              <w:t>TAT – ms ( mean±SD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71294" w:rsidRPr="00671294" w:rsidRDefault="00671294" w:rsidP="00671294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sz w:val="24"/>
                <w:szCs w:val="24"/>
              </w:rPr>
              <w:t>157±1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71294" w:rsidRPr="00671294" w:rsidRDefault="00671294" w:rsidP="00671294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sz w:val="24"/>
                <w:szCs w:val="24"/>
              </w:rPr>
              <w:t>140±25</w:t>
            </w:r>
          </w:p>
        </w:tc>
        <w:tc>
          <w:tcPr>
            <w:tcW w:w="38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71294" w:rsidRPr="00671294" w:rsidRDefault="00671294" w:rsidP="00671294">
            <w:pPr>
              <w:jc w:val="both"/>
              <w:rPr>
                <w:rFonts w:ascii="Times" w:eastAsia="Times New Roman" w:hAnsi="Times" w:cs="Times"/>
                <w:sz w:val="24"/>
                <w:szCs w:val="24"/>
              </w:rPr>
            </w:pPr>
            <w:r w:rsidRPr="00671294">
              <w:rPr>
                <w:rFonts w:ascii="Times" w:eastAsia="Times New Roman" w:hAnsi="Times" w:cs="Times"/>
                <w:sz w:val="24"/>
                <w:szCs w:val="24"/>
              </w:rPr>
              <w:t>0.17</w:t>
            </w:r>
          </w:p>
        </w:tc>
      </w:tr>
    </w:tbl>
    <w:p w:rsidR="00671294" w:rsidRDefault="00671294" w:rsidP="0067129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</w:rPr>
      </w:pPr>
      <w:r w:rsidRPr="00671294">
        <w:rPr>
          <w:rFonts w:ascii="Times New Roman" w:eastAsia="Times New Roman" w:hAnsi="Times New Roman" w:cs="Times New Roman"/>
          <w:b/>
          <w:sz w:val="24"/>
        </w:rPr>
        <w:t xml:space="preserve">cm/s </w:t>
      </w:r>
      <w:r w:rsidRPr="00671294">
        <w:rPr>
          <w:rFonts w:ascii="Times New Roman" w:eastAsia="Times New Roman" w:hAnsi="Times New Roman" w:cs="Times New Roman"/>
          <w:sz w:val="24"/>
        </w:rPr>
        <w:t>= centimeters per second;</w:t>
      </w:r>
      <w:r w:rsidRPr="00671294">
        <w:rPr>
          <w:rFonts w:ascii="Times New Roman" w:eastAsia="Times New Roman" w:hAnsi="Times New Roman" w:cs="Times New Roman"/>
          <w:b/>
          <w:sz w:val="24"/>
        </w:rPr>
        <w:t xml:space="preserve"> SD</w:t>
      </w:r>
      <w:r w:rsidRPr="00671294">
        <w:rPr>
          <w:rFonts w:ascii="Times New Roman" w:eastAsia="Times New Roman" w:hAnsi="Times New Roman" w:cs="Times New Roman"/>
          <w:sz w:val="24"/>
        </w:rPr>
        <w:t xml:space="preserve"> = standard deviation; </w:t>
      </w:r>
      <w:r w:rsidRPr="00671294">
        <w:rPr>
          <w:rFonts w:ascii="Times New Roman" w:eastAsia="Times New Roman" w:hAnsi="Times New Roman" w:cs="Times New Roman"/>
          <w:b/>
          <w:sz w:val="24"/>
        </w:rPr>
        <w:t xml:space="preserve">IQR </w:t>
      </w:r>
      <w:r w:rsidRPr="00671294">
        <w:rPr>
          <w:rFonts w:ascii="Times New Roman" w:eastAsia="Times New Roman" w:hAnsi="Times New Roman" w:cs="Times New Roman"/>
          <w:sz w:val="24"/>
        </w:rPr>
        <w:t xml:space="preserve">= interquartile range; </w:t>
      </w:r>
      <w:r w:rsidRPr="00671294">
        <w:rPr>
          <w:rFonts w:ascii="Times New Roman" w:eastAsia="Times New Roman" w:hAnsi="Times New Roman" w:cs="Times New Roman"/>
          <w:b/>
          <w:sz w:val="24"/>
        </w:rPr>
        <w:t>CB</w:t>
      </w:r>
      <w:r w:rsidRPr="00671294">
        <w:rPr>
          <w:rFonts w:ascii="Times New Roman" w:eastAsia="Times New Roman" w:hAnsi="Times New Roman" w:cs="Times New Roman"/>
          <w:sz w:val="24"/>
        </w:rPr>
        <w:t xml:space="preserve"> = conduction block; </w:t>
      </w:r>
      <w:r w:rsidRPr="00671294">
        <w:rPr>
          <w:rFonts w:ascii="Times New Roman" w:eastAsia="Times New Roman" w:hAnsi="Times New Roman" w:cs="Times New Roman"/>
          <w:b/>
          <w:sz w:val="24"/>
        </w:rPr>
        <w:t xml:space="preserve">cCDCB = </w:t>
      </w:r>
      <w:r w:rsidRPr="00671294">
        <w:rPr>
          <w:rFonts w:ascii="Times New Roman" w:eastAsia="Times New Roman" w:hAnsi="Times New Roman" w:cs="Times New Roman"/>
          <w:sz w:val="24"/>
        </w:rPr>
        <w:t xml:space="preserve">continuous lines of conduction delay and -block; </w:t>
      </w:r>
      <w:r w:rsidRPr="00671294">
        <w:rPr>
          <w:rFonts w:ascii="Times New Roman" w:eastAsia="Times New Roman" w:hAnsi="Times New Roman" w:cs="Times New Roman"/>
          <w:b/>
          <w:sz w:val="24"/>
        </w:rPr>
        <w:t xml:space="preserve">CV </w:t>
      </w:r>
      <w:r w:rsidRPr="00671294">
        <w:rPr>
          <w:rFonts w:ascii="Times New Roman" w:eastAsia="Times New Roman" w:hAnsi="Times New Roman" w:cs="Times New Roman"/>
          <w:sz w:val="24"/>
        </w:rPr>
        <w:t xml:space="preserve">= conduction velocity; </w:t>
      </w:r>
      <w:r w:rsidRPr="00671294">
        <w:rPr>
          <w:rFonts w:ascii="Times New Roman" w:eastAsia="Times New Roman" w:hAnsi="Times New Roman" w:cs="Times New Roman"/>
          <w:b/>
          <w:sz w:val="24"/>
        </w:rPr>
        <w:t>ECV</w:t>
      </w:r>
      <w:r>
        <w:rPr>
          <w:rFonts w:ascii="Times New Roman" w:eastAsia="Times New Roman" w:hAnsi="Times New Roman" w:cs="Times New Roman"/>
          <w:sz w:val="24"/>
        </w:rPr>
        <w:t xml:space="preserve"> = electrical cardioversion; </w:t>
      </w:r>
      <w:r w:rsidRPr="00671294">
        <w:rPr>
          <w:rFonts w:ascii="Times New Roman" w:eastAsia="Times New Roman" w:hAnsi="Times New Roman" w:cs="Times New Roman"/>
          <w:b/>
          <w:sz w:val="24"/>
        </w:rPr>
        <w:t xml:space="preserve">PAC </w:t>
      </w:r>
      <w:r w:rsidRPr="00671294">
        <w:rPr>
          <w:rFonts w:ascii="Times New Roman" w:eastAsia="Times New Roman" w:hAnsi="Times New Roman" w:cs="Times New Roman"/>
          <w:sz w:val="24"/>
        </w:rPr>
        <w:t>= premature atrial complexes</w:t>
      </w:r>
      <w:r>
        <w:rPr>
          <w:rFonts w:ascii="Times New Roman" w:eastAsia="Times New Roman" w:hAnsi="Times New Roman" w:cs="Times New Roman"/>
          <w:sz w:val="24"/>
        </w:rPr>
        <w:t xml:space="preserve">; </w:t>
      </w:r>
      <w:r>
        <w:rPr>
          <w:rFonts w:ascii="Times New Roman" w:eastAsia="Times New Roman" w:hAnsi="Times New Roman" w:cs="Times New Roman"/>
          <w:b/>
          <w:sz w:val="24"/>
        </w:rPr>
        <w:t>TAT</w:t>
      </w:r>
      <w:r>
        <w:rPr>
          <w:rFonts w:ascii="Times New Roman" w:eastAsia="Times New Roman" w:hAnsi="Times New Roman" w:cs="Times New Roman"/>
          <w:sz w:val="24"/>
        </w:rPr>
        <w:t xml:space="preserve"> = total activation time</w:t>
      </w:r>
      <w:r w:rsidRPr="00671294">
        <w:rPr>
          <w:rFonts w:ascii="Times New Roman" w:eastAsia="Times New Roman" w:hAnsi="Times New Roman" w:cs="Times New Roman"/>
          <w:sz w:val="24"/>
        </w:rPr>
        <w:t>.</w:t>
      </w:r>
    </w:p>
    <w:p w:rsidR="00671294" w:rsidRDefault="00671294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br w:type="page"/>
      </w:r>
    </w:p>
    <w:p w:rsidR="00671294" w:rsidRDefault="00671294" w:rsidP="00671294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l Table 3.</w:t>
      </w:r>
    </w:p>
    <w:tbl>
      <w:tblPr>
        <w:tblStyle w:val="TableGrid2"/>
        <w:tblpPr w:leftFromText="180" w:rightFromText="180" w:vertAnchor="text" w:tblpY="1"/>
        <w:tblOverlap w:val="never"/>
        <w:tblW w:w="13111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387"/>
        <w:gridCol w:w="1843"/>
        <w:gridCol w:w="1984"/>
        <w:gridCol w:w="3897"/>
      </w:tblGrid>
      <w:tr w:rsidR="00671294" w:rsidRPr="00671294" w:rsidTr="00671294">
        <w:trPr>
          <w:trHeight w:val="1113"/>
        </w:trPr>
        <w:tc>
          <w:tcPr>
            <w:tcW w:w="53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71294" w:rsidRPr="00671294" w:rsidRDefault="00671294" w:rsidP="00671294">
            <w:pPr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ECV  </w:t>
            </w:r>
          </w:p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(N=11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Control </w:t>
            </w:r>
          </w:p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(N=9)</w:t>
            </w:r>
          </w:p>
        </w:tc>
        <w:tc>
          <w:tcPr>
            <w:tcW w:w="38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b/>
                <w:sz w:val="24"/>
                <w:szCs w:val="24"/>
              </w:rPr>
              <w:t>P Value</w:t>
            </w:r>
          </w:p>
        </w:tc>
      </w:tr>
      <w:tr w:rsidR="00671294" w:rsidRPr="00671294" w:rsidTr="00671294">
        <w:trPr>
          <w:trHeight w:val="479"/>
        </w:trPr>
        <w:tc>
          <w:tcPr>
            <w:tcW w:w="538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b/>
                <w:sz w:val="24"/>
                <w:szCs w:val="24"/>
              </w:rPr>
              <w:t>CB</w:t>
            </w:r>
          </w:p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  Prevalence – % (mean±SD )</w:t>
            </w:r>
          </w:p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  Length of longest CB line – mm ( median (IQR)) 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sz w:val="24"/>
                <w:szCs w:val="24"/>
              </w:rPr>
              <w:t>3.2±1.7</w:t>
            </w:r>
          </w:p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sz w:val="24"/>
                <w:szCs w:val="24"/>
              </w:rPr>
              <w:t>51±24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sz w:val="24"/>
                <w:szCs w:val="24"/>
              </w:rPr>
              <w:t>3.2±2.1</w:t>
            </w:r>
          </w:p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sz w:val="24"/>
                <w:szCs w:val="24"/>
              </w:rPr>
              <w:t>40±14</w:t>
            </w:r>
          </w:p>
        </w:tc>
        <w:tc>
          <w:tcPr>
            <w:tcW w:w="38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71294" w:rsidRPr="00671294" w:rsidRDefault="00671294" w:rsidP="00671294">
            <w:pPr>
              <w:spacing w:line="480" w:lineRule="auto"/>
              <w:jc w:val="both"/>
              <w:rPr>
                <w:rFonts w:ascii="Times" w:eastAsia="Times New Roman" w:hAnsi="Times" w:cs="Times"/>
                <w:sz w:val="24"/>
                <w:szCs w:val="24"/>
              </w:rPr>
            </w:pPr>
          </w:p>
          <w:p w:rsidR="00671294" w:rsidRPr="00671294" w:rsidRDefault="00671294" w:rsidP="00671294">
            <w:pPr>
              <w:spacing w:line="480" w:lineRule="auto"/>
              <w:jc w:val="both"/>
              <w:rPr>
                <w:rFonts w:ascii="Times" w:eastAsia="Times New Roman" w:hAnsi="Times" w:cs="Times"/>
                <w:sz w:val="24"/>
                <w:szCs w:val="24"/>
              </w:rPr>
            </w:pPr>
            <w:r w:rsidRPr="00671294">
              <w:rPr>
                <w:rFonts w:ascii="Times" w:eastAsia="Times New Roman" w:hAnsi="Times" w:cs="Times"/>
                <w:sz w:val="24"/>
                <w:szCs w:val="24"/>
              </w:rPr>
              <w:t>0.95</w:t>
            </w:r>
          </w:p>
          <w:p w:rsidR="00671294" w:rsidRPr="00671294" w:rsidRDefault="00671294" w:rsidP="00671294">
            <w:pPr>
              <w:spacing w:line="480" w:lineRule="auto"/>
              <w:jc w:val="both"/>
              <w:rPr>
                <w:rFonts w:ascii="Times" w:eastAsia="Times New Roman" w:hAnsi="Times" w:cs="Times"/>
                <w:sz w:val="24"/>
                <w:szCs w:val="24"/>
              </w:rPr>
            </w:pPr>
            <w:r w:rsidRPr="00671294">
              <w:rPr>
                <w:rFonts w:ascii="Times" w:eastAsia="Times New Roman" w:hAnsi="Times" w:cs="Times"/>
                <w:sz w:val="24"/>
                <w:szCs w:val="24"/>
              </w:rPr>
              <w:t>0.29</w:t>
            </w:r>
          </w:p>
        </w:tc>
      </w:tr>
      <w:tr w:rsidR="00671294" w:rsidRPr="00671294" w:rsidTr="00671294">
        <w:trPr>
          <w:trHeight w:val="4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671294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cCDCB</w:t>
            </w:r>
          </w:p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  Prevalence - % (mean±SD)</w:t>
            </w:r>
          </w:p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  Length of longest cCDCB line – mm (mean±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sz w:val="24"/>
                <w:szCs w:val="24"/>
              </w:rPr>
              <w:t>3.7±1.9</w:t>
            </w:r>
          </w:p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sz w:val="24"/>
                <w:szCs w:val="24"/>
              </w:rPr>
              <w:t>66±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sz w:val="24"/>
                <w:szCs w:val="24"/>
              </w:rPr>
              <w:t>4.2±1.9</w:t>
            </w:r>
          </w:p>
          <w:p w:rsidR="00671294" w:rsidRPr="00671294" w:rsidRDefault="00671294" w:rsidP="0067129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sz w:val="24"/>
                <w:szCs w:val="24"/>
              </w:rPr>
              <w:t>61±24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</w:tcPr>
          <w:p w:rsidR="00671294" w:rsidRPr="00671294" w:rsidRDefault="00671294" w:rsidP="00671294">
            <w:pPr>
              <w:spacing w:line="480" w:lineRule="auto"/>
              <w:jc w:val="both"/>
              <w:rPr>
                <w:rFonts w:ascii="Times" w:hAnsi="Times" w:cs="Times"/>
                <w:sz w:val="24"/>
              </w:rPr>
            </w:pPr>
          </w:p>
          <w:p w:rsidR="00671294" w:rsidRPr="00671294" w:rsidRDefault="00671294" w:rsidP="00671294">
            <w:pPr>
              <w:spacing w:line="480" w:lineRule="auto"/>
              <w:jc w:val="both"/>
              <w:rPr>
                <w:rFonts w:ascii="Times" w:hAnsi="Times" w:cs="Times"/>
                <w:sz w:val="24"/>
              </w:rPr>
            </w:pPr>
            <w:r w:rsidRPr="00671294">
              <w:rPr>
                <w:rFonts w:ascii="Times" w:hAnsi="Times" w:cs="Times"/>
                <w:sz w:val="24"/>
              </w:rPr>
              <w:t>0.60</w:t>
            </w:r>
          </w:p>
          <w:p w:rsidR="00671294" w:rsidRPr="00671294" w:rsidRDefault="00671294" w:rsidP="00671294">
            <w:pPr>
              <w:spacing w:line="480" w:lineRule="auto"/>
              <w:jc w:val="both"/>
              <w:rPr>
                <w:rFonts w:ascii="Times" w:hAnsi="Times" w:cs="Times"/>
                <w:sz w:val="24"/>
              </w:rPr>
            </w:pPr>
            <w:r w:rsidRPr="00671294">
              <w:rPr>
                <w:rFonts w:ascii="Times" w:hAnsi="Times" w:cs="Times"/>
                <w:sz w:val="24"/>
              </w:rPr>
              <w:t>0.68</w:t>
            </w:r>
          </w:p>
        </w:tc>
      </w:tr>
      <w:tr w:rsidR="00671294" w:rsidRPr="00671294" w:rsidTr="00671294">
        <w:trPr>
          <w:trHeight w:val="4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294" w:rsidRPr="00671294" w:rsidRDefault="00671294" w:rsidP="00671294">
            <w:pPr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b/>
                <w:sz w:val="24"/>
                <w:szCs w:val="24"/>
              </w:rPr>
              <w:t>CV – cm/s (mean±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294" w:rsidRPr="00671294" w:rsidRDefault="00671294" w:rsidP="00671294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sz w:val="24"/>
                <w:szCs w:val="24"/>
              </w:rPr>
              <w:t xml:space="preserve">87±7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294" w:rsidRPr="00671294" w:rsidRDefault="00671294" w:rsidP="00671294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sz w:val="24"/>
                <w:szCs w:val="24"/>
              </w:rPr>
              <w:t>87±7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294" w:rsidRPr="00671294" w:rsidRDefault="00671294" w:rsidP="00671294">
            <w:pPr>
              <w:jc w:val="both"/>
              <w:rPr>
                <w:rFonts w:ascii="Times" w:eastAsia="Times New Roman" w:hAnsi="Times" w:cs="Times"/>
                <w:sz w:val="24"/>
                <w:szCs w:val="24"/>
              </w:rPr>
            </w:pPr>
            <w:r w:rsidRPr="00671294">
              <w:rPr>
                <w:rFonts w:ascii="Times" w:eastAsia="Times New Roman" w:hAnsi="Times" w:cs="Times"/>
                <w:sz w:val="24"/>
                <w:szCs w:val="24"/>
              </w:rPr>
              <w:t>0.97</w:t>
            </w:r>
          </w:p>
        </w:tc>
      </w:tr>
      <w:tr w:rsidR="00671294" w:rsidRPr="00671294" w:rsidTr="00671294">
        <w:trPr>
          <w:trHeight w:val="4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294" w:rsidRPr="00671294" w:rsidRDefault="00671294" w:rsidP="00671294">
            <w:pPr>
              <w:spacing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Variation of CV (Δ P5-P95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294" w:rsidRPr="00671294" w:rsidRDefault="00671294" w:rsidP="00671294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sz w:val="24"/>
                <w:szCs w:val="24"/>
              </w:rPr>
              <w:t>130±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294" w:rsidRPr="00671294" w:rsidRDefault="00671294" w:rsidP="00671294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sz w:val="24"/>
                <w:szCs w:val="24"/>
              </w:rPr>
              <w:t>127±9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294" w:rsidRPr="00671294" w:rsidRDefault="00671294" w:rsidP="00671294">
            <w:pPr>
              <w:jc w:val="both"/>
              <w:rPr>
                <w:rFonts w:ascii="Times" w:eastAsia="Times New Roman" w:hAnsi="Times" w:cs="Times"/>
                <w:sz w:val="24"/>
                <w:szCs w:val="24"/>
              </w:rPr>
            </w:pPr>
            <w:r w:rsidRPr="00671294">
              <w:rPr>
                <w:rFonts w:ascii="Times" w:eastAsia="Times New Roman" w:hAnsi="Times" w:cs="Times"/>
                <w:sz w:val="24"/>
                <w:szCs w:val="24"/>
              </w:rPr>
              <w:t>0.57</w:t>
            </w:r>
          </w:p>
        </w:tc>
      </w:tr>
      <w:tr w:rsidR="00671294" w:rsidRPr="00671294" w:rsidTr="00671294">
        <w:trPr>
          <w:trHeight w:val="4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294" w:rsidRPr="00671294" w:rsidRDefault="00671294" w:rsidP="00671294">
            <w:pPr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b/>
                <w:sz w:val="24"/>
                <w:szCs w:val="24"/>
              </w:rPr>
              <w:t>P</w:t>
            </w:r>
            <w:r w:rsidRPr="00671294">
              <w:rPr>
                <w:rFonts w:ascii="Times New Roman" w:eastAsia="Times New Roman" w:hAnsi="Times New Roman"/>
                <w:b/>
                <w:sz w:val="24"/>
                <w:szCs w:val="24"/>
                <w:vertAlign w:val="subscript"/>
              </w:rPr>
              <w:t>5</w:t>
            </w:r>
            <w:r w:rsidRPr="00671294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of unipolar voltages – mV (median (IQR)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294" w:rsidRPr="00671294" w:rsidRDefault="00671294" w:rsidP="00671294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sz w:val="24"/>
                <w:szCs w:val="24"/>
              </w:rPr>
              <w:t>0.6 (0.5 – 0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294" w:rsidRPr="00671294" w:rsidRDefault="00671294" w:rsidP="00671294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sz w:val="24"/>
                <w:szCs w:val="24"/>
              </w:rPr>
              <w:t>1.0 (0.6 – 1.8)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71294" w:rsidRPr="00671294" w:rsidRDefault="00671294" w:rsidP="00671294">
            <w:pPr>
              <w:jc w:val="both"/>
              <w:rPr>
                <w:rFonts w:ascii="Times" w:eastAsia="Times New Roman" w:hAnsi="Times" w:cs="Times"/>
                <w:sz w:val="24"/>
                <w:szCs w:val="24"/>
              </w:rPr>
            </w:pPr>
            <w:r w:rsidRPr="00671294">
              <w:rPr>
                <w:rFonts w:ascii="Times" w:eastAsia="Times New Roman" w:hAnsi="Times" w:cs="Times"/>
                <w:sz w:val="24"/>
                <w:szCs w:val="24"/>
              </w:rPr>
              <w:t>0.15</w:t>
            </w:r>
          </w:p>
        </w:tc>
      </w:tr>
      <w:tr w:rsidR="00671294" w:rsidRPr="00671294" w:rsidTr="00671294">
        <w:trPr>
          <w:trHeight w:val="479"/>
        </w:trPr>
        <w:tc>
          <w:tcPr>
            <w:tcW w:w="538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71294" w:rsidRPr="00671294" w:rsidRDefault="00671294" w:rsidP="00671294">
            <w:pPr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b/>
                <w:sz w:val="24"/>
                <w:szCs w:val="24"/>
              </w:rPr>
              <w:t>TAT – ms ( mean±S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71294" w:rsidRPr="00671294" w:rsidRDefault="00671294" w:rsidP="00671294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sz w:val="24"/>
                <w:szCs w:val="24"/>
              </w:rPr>
              <w:t>159 (133 – 16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71294" w:rsidRPr="00671294" w:rsidRDefault="00671294" w:rsidP="00671294">
            <w:pPr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71294">
              <w:rPr>
                <w:rFonts w:ascii="Times New Roman" w:eastAsia="Times New Roman" w:hAnsi="Times New Roman"/>
                <w:sz w:val="24"/>
                <w:szCs w:val="24"/>
              </w:rPr>
              <w:t>148 (132 – 249)</w:t>
            </w:r>
          </w:p>
        </w:tc>
        <w:tc>
          <w:tcPr>
            <w:tcW w:w="389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71294" w:rsidRPr="00671294" w:rsidRDefault="00671294" w:rsidP="00671294">
            <w:pPr>
              <w:jc w:val="both"/>
              <w:rPr>
                <w:rFonts w:ascii="Times" w:eastAsia="Times New Roman" w:hAnsi="Times" w:cs="Times"/>
                <w:sz w:val="24"/>
                <w:szCs w:val="24"/>
              </w:rPr>
            </w:pPr>
            <w:r w:rsidRPr="00671294">
              <w:rPr>
                <w:rFonts w:ascii="Times" w:eastAsia="Times New Roman" w:hAnsi="Times" w:cs="Times"/>
                <w:sz w:val="24"/>
                <w:szCs w:val="24"/>
              </w:rPr>
              <w:t>1.00</w:t>
            </w:r>
          </w:p>
        </w:tc>
      </w:tr>
    </w:tbl>
    <w:p w:rsidR="00671294" w:rsidRDefault="00671294" w:rsidP="0067129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</w:rPr>
      </w:pPr>
      <w:r w:rsidRPr="00671294">
        <w:rPr>
          <w:rFonts w:ascii="Times New Roman" w:eastAsia="Times New Roman" w:hAnsi="Times New Roman" w:cs="Times New Roman"/>
          <w:b/>
          <w:sz w:val="24"/>
        </w:rPr>
        <w:t xml:space="preserve">cm/s </w:t>
      </w:r>
      <w:r w:rsidRPr="00671294">
        <w:rPr>
          <w:rFonts w:ascii="Times New Roman" w:eastAsia="Times New Roman" w:hAnsi="Times New Roman" w:cs="Times New Roman"/>
          <w:sz w:val="24"/>
        </w:rPr>
        <w:t>= centimeters per second;</w:t>
      </w:r>
      <w:r w:rsidRPr="00671294">
        <w:rPr>
          <w:rFonts w:ascii="Times New Roman" w:eastAsia="Times New Roman" w:hAnsi="Times New Roman" w:cs="Times New Roman"/>
          <w:b/>
          <w:sz w:val="24"/>
        </w:rPr>
        <w:t xml:space="preserve"> SD</w:t>
      </w:r>
      <w:r w:rsidRPr="00671294">
        <w:rPr>
          <w:rFonts w:ascii="Times New Roman" w:eastAsia="Times New Roman" w:hAnsi="Times New Roman" w:cs="Times New Roman"/>
          <w:sz w:val="24"/>
        </w:rPr>
        <w:t xml:space="preserve"> = standard deviation; </w:t>
      </w:r>
      <w:r w:rsidRPr="00671294">
        <w:rPr>
          <w:rFonts w:ascii="Times New Roman" w:eastAsia="Times New Roman" w:hAnsi="Times New Roman" w:cs="Times New Roman"/>
          <w:b/>
          <w:sz w:val="24"/>
        </w:rPr>
        <w:t xml:space="preserve">IQR </w:t>
      </w:r>
      <w:r w:rsidRPr="00671294">
        <w:rPr>
          <w:rFonts w:ascii="Times New Roman" w:eastAsia="Times New Roman" w:hAnsi="Times New Roman" w:cs="Times New Roman"/>
          <w:sz w:val="24"/>
        </w:rPr>
        <w:t xml:space="preserve">= interquartile range; </w:t>
      </w:r>
      <w:r w:rsidRPr="00671294">
        <w:rPr>
          <w:rFonts w:ascii="Times New Roman" w:eastAsia="Times New Roman" w:hAnsi="Times New Roman" w:cs="Times New Roman"/>
          <w:b/>
          <w:sz w:val="24"/>
        </w:rPr>
        <w:t>CB</w:t>
      </w:r>
      <w:r w:rsidRPr="00671294">
        <w:rPr>
          <w:rFonts w:ascii="Times New Roman" w:eastAsia="Times New Roman" w:hAnsi="Times New Roman" w:cs="Times New Roman"/>
          <w:sz w:val="24"/>
        </w:rPr>
        <w:t xml:space="preserve"> = conduction block; </w:t>
      </w:r>
      <w:r w:rsidRPr="00671294">
        <w:rPr>
          <w:rFonts w:ascii="Times New Roman" w:eastAsia="Times New Roman" w:hAnsi="Times New Roman" w:cs="Times New Roman"/>
          <w:b/>
          <w:sz w:val="24"/>
        </w:rPr>
        <w:t xml:space="preserve">cCDCB = </w:t>
      </w:r>
      <w:r w:rsidRPr="00671294">
        <w:rPr>
          <w:rFonts w:ascii="Times New Roman" w:eastAsia="Times New Roman" w:hAnsi="Times New Roman" w:cs="Times New Roman"/>
          <w:sz w:val="24"/>
        </w:rPr>
        <w:t xml:space="preserve">continuous lines of conduction delay and -block; </w:t>
      </w:r>
      <w:r w:rsidRPr="00671294">
        <w:rPr>
          <w:rFonts w:ascii="Times New Roman" w:eastAsia="Times New Roman" w:hAnsi="Times New Roman" w:cs="Times New Roman"/>
          <w:b/>
          <w:sz w:val="24"/>
        </w:rPr>
        <w:t xml:space="preserve">CV </w:t>
      </w:r>
      <w:r w:rsidRPr="00671294">
        <w:rPr>
          <w:rFonts w:ascii="Times New Roman" w:eastAsia="Times New Roman" w:hAnsi="Times New Roman" w:cs="Times New Roman"/>
          <w:sz w:val="24"/>
        </w:rPr>
        <w:t xml:space="preserve">= conduction velocity; </w:t>
      </w:r>
      <w:r w:rsidRPr="00671294">
        <w:rPr>
          <w:rFonts w:ascii="Times New Roman" w:eastAsia="Times New Roman" w:hAnsi="Times New Roman" w:cs="Times New Roman"/>
          <w:b/>
          <w:sz w:val="24"/>
        </w:rPr>
        <w:t>ECV</w:t>
      </w:r>
      <w:r>
        <w:rPr>
          <w:rFonts w:ascii="Times New Roman" w:eastAsia="Times New Roman" w:hAnsi="Times New Roman" w:cs="Times New Roman"/>
          <w:sz w:val="24"/>
        </w:rPr>
        <w:t xml:space="preserve"> = electrical cardioversion; </w:t>
      </w:r>
      <w:r w:rsidRPr="00671294">
        <w:rPr>
          <w:rFonts w:ascii="Times New Roman" w:eastAsia="Times New Roman" w:hAnsi="Times New Roman" w:cs="Times New Roman"/>
          <w:b/>
          <w:sz w:val="24"/>
        </w:rPr>
        <w:t xml:space="preserve">PAC </w:t>
      </w:r>
      <w:r w:rsidRPr="00671294">
        <w:rPr>
          <w:rFonts w:ascii="Times New Roman" w:eastAsia="Times New Roman" w:hAnsi="Times New Roman" w:cs="Times New Roman"/>
          <w:sz w:val="24"/>
        </w:rPr>
        <w:t>= premature atrial complexes</w:t>
      </w:r>
      <w:r>
        <w:rPr>
          <w:rFonts w:ascii="Times New Roman" w:eastAsia="Times New Roman" w:hAnsi="Times New Roman" w:cs="Times New Roman"/>
          <w:sz w:val="24"/>
        </w:rPr>
        <w:t xml:space="preserve">; </w:t>
      </w:r>
      <w:r>
        <w:rPr>
          <w:rFonts w:ascii="Times New Roman" w:eastAsia="Times New Roman" w:hAnsi="Times New Roman" w:cs="Times New Roman"/>
          <w:b/>
          <w:sz w:val="24"/>
        </w:rPr>
        <w:t>TAT</w:t>
      </w:r>
      <w:r>
        <w:rPr>
          <w:rFonts w:ascii="Times New Roman" w:eastAsia="Times New Roman" w:hAnsi="Times New Roman" w:cs="Times New Roman"/>
          <w:sz w:val="24"/>
        </w:rPr>
        <w:t xml:space="preserve"> = total activation time</w:t>
      </w:r>
      <w:r w:rsidRPr="00671294">
        <w:rPr>
          <w:rFonts w:ascii="Times New Roman" w:eastAsia="Times New Roman" w:hAnsi="Times New Roman" w:cs="Times New Roman"/>
          <w:sz w:val="24"/>
        </w:rPr>
        <w:t>.</w:t>
      </w:r>
    </w:p>
    <w:p w:rsidR="00671294" w:rsidRPr="00671294" w:rsidRDefault="00671294" w:rsidP="0067129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p w:rsidR="00A03D10" w:rsidRDefault="00A03D10"/>
    <w:sectPr w:rsidR="00A03D10" w:rsidSect="00671294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0FE6" w:rsidRDefault="00EA0FE6" w:rsidP="00EA0FE6">
      <w:pPr>
        <w:spacing w:after="0" w:line="240" w:lineRule="auto"/>
      </w:pPr>
      <w:r>
        <w:separator/>
      </w:r>
    </w:p>
  </w:endnote>
  <w:endnote w:type="continuationSeparator" w:id="0">
    <w:p w:rsidR="00EA0FE6" w:rsidRDefault="00EA0FE6" w:rsidP="00EA0F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0FE6" w:rsidRDefault="00EA0FE6" w:rsidP="00EA0FE6">
      <w:pPr>
        <w:spacing w:after="0" w:line="240" w:lineRule="auto"/>
      </w:pPr>
      <w:r>
        <w:separator/>
      </w:r>
    </w:p>
  </w:footnote>
  <w:footnote w:type="continuationSeparator" w:id="0">
    <w:p w:rsidR="00EA0FE6" w:rsidRDefault="00EA0FE6" w:rsidP="00EA0F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8D373D"/>
    <w:multiLevelType w:val="hybridMultilevel"/>
    <w:tmpl w:val="286877FA"/>
    <w:lvl w:ilvl="0" w:tplc="1512936C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771924"/>
    <w:multiLevelType w:val="hybridMultilevel"/>
    <w:tmpl w:val="8B6635B6"/>
    <w:lvl w:ilvl="0" w:tplc="3BF8124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F56245"/>
    <w:multiLevelType w:val="hybridMultilevel"/>
    <w:tmpl w:val="F2A442E4"/>
    <w:lvl w:ilvl="0" w:tplc="A21EF64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383F90"/>
    <w:multiLevelType w:val="hybridMultilevel"/>
    <w:tmpl w:val="79C4B3EC"/>
    <w:lvl w:ilvl="0" w:tplc="A1F4954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A51"/>
    <w:rsid w:val="001151BD"/>
    <w:rsid w:val="002611AA"/>
    <w:rsid w:val="002B6DD9"/>
    <w:rsid w:val="00366ED8"/>
    <w:rsid w:val="00377B1D"/>
    <w:rsid w:val="00593CB1"/>
    <w:rsid w:val="0063131E"/>
    <w:rsid w:val="00671294"/>
    <w:rsid w:val="006A263D"/>
    <w:rsid w:val="006B43BC"/>
    <w:rsid w:val="0072056C"/>
    <w:rsid w:val="00773EC1"/>
    <w:rsid w:val="00866292"/>
    <w:rsid w:val="00A03D10"/>
    <w:rsid w:val="00A2077A"/>
    <w:rsid w:val="00A53DFB"/>
    <w:rsid w:val="00A976D4"/>
    <w:rsid w:val="00AB23E1"/>
    <w:rsid w:val="00AC7DB7"/>
    <w:rsid w:val="00AE454D"/>
    <w:rsid w:val="00BD3BB0"/>
    <w:rsid w:val="00C6562E"/>
    <w:rsid w:val="00CD71D2"/>
    <w:rsid w:val="00E27480"/>
    <w:rsid w:val="00E41A51"/>
    <w:rsid w:val="00E511CF"/>
    <w:rsid w:val="00EA0FE6"/>
    <w:rsid w:val="00F57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599629"/>
  <w15:chartTrackingRefBased/>
  <w15:docId w15:val="{B53B534C-F304-403D-AA78-676BBF663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41A5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41A51"/>
  </w:style>
  <w:style w:type="table" w:styleId="TableGrid">
    <w:name w:val="Table Grid"/>
    <w:basedOn w:val="TableNormal"/>
    <w:uiPriority w:val="59"/>
    <w:rsid w:val="00E41A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41A5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A0F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FE6"/>
  </w:style>
  <w:style w:type="paragraph" w:styleId="Footer">
    <w:name w:val="footer"/>
    <w:basedOn w:val="Normal"/>
    <w:link w:val="FooterChar"/>
    <w:uiPriority w:val="99"/>
    <w:unhideWhenUsed/>
    <w:rsid w:val="00EA0F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FE6"/>
  </w:style>
  <w:style w:type="table" w:customStyle="1" w:styleId="TableGrid1">
    <w:name w:val="Table Grid1"/>
    <w:basedOn w:val="TableNormal"/>
    <w:next w:val="TableGrid"/>
    <w:uiPriority w:val="59"/>
    <w:rsid w:val="00671294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71294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36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D51BA4CB-2D05-475A-AA21-0DC5A6A381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72</Words>
  <Characters>259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Heida</dc:creator>
  <cp:keywords/>
  <dc:description/>
  <cp:lastModifiedBy>Annejet Heida</cp:lastModifiedBy>
  <cp:revision>2</cp:revision>
  <dcterms:created xsi:type="dcterms:W3CDTF">2022-08-04T10:46:00Z</dcterms:created>
  <dcterms:modified xsi:type="dcterms:W3CDTF">2022-08-04T10:46:00Z</dcterms:modified>
</cp:coreProperties>
</file>